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E74" w:rsidRPr="00CC61B9" w:rsidRDefault="009C1E74" w:rsidP="009C1E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7</w:t>
      </w:r>
      <w:bookmarkStart w:id="0" w:name="_GoBack"/>
      <w:bookmarkEnd w:id="0"/>
    </w:p>
    <w:p w:rsidR="009C1E74" w:rsidRDefault="009C1E74" w:rsidP="009C1E74">
      <w:pPr>
        <w:rPr>
          <w:rFonts w:ascii="Times New Roman" w:hAnsi="Times New Roman" w:cs="Times New Roman"/>
          <w:sz w:val="24"/>
          <w:szCs w:val="24"/>
        </w:rPr>
      </w:pPr>
      <w:r w:rsidRPr="00CC61B9">
        <w:rPr>
          <w:rFonts w:ascii="Times New Roman" w:hAnsi="Times New Roman" w:cs="Times New Roman"/>
          <w:sz w:val="24"/>
          <w:szCs w:val="24"/>
        </w:rPr>
        <w:t xml:space="preserve">Cronbach α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C61B9">
        <w:rPr>
          <w:rFonts w:ascii="Times New Roman" w:hAnsi="Times New Roman" w:cs="Times New Roman"/>
          <w:sz w:val="24"/>
          <w:szCs w:val="24"/>
        </w:rPr>
        <w:t>eliability statistics and Item-total Statistics of the SERVPERF questionnaire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7"/>
        <w:gridCol w:w="1856"/>
        <w:gridCol w:w="959"/>
        <w:gridCol w:w="898"/>
        <w:gridCol w:w="1857"/>
        <w:gridCol w:w="1917"/>
      </w:tblGrid>
      <w:tr w:rsidR="009C1E74" w:rsidRPr="00CC61B9" w:rsidTr="00E704EC">
        <w:trPr>
          <w:trHeight w:val="300"/>
        </w:trPr>
        <w:tc>
          <w:tcPr>
            <w:tcW w:w="46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Cronbach’s Alpha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# of items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46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68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Item number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cale means if item deleted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Scale variance if item deleted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Corrected item-total correlation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proofErr w:type="spellStart"/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Cronach’s</w:t>
            </w:r>
            <w:proofErr w:type="spellEnd"/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 xml:space="preserve"> Alpha if item deleted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1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74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9.84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17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91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2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47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02.1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16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15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3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72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6.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41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4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40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6.6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4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0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8.71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54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6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10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6.5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62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7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2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2.5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66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5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3.5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5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.8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31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4.11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6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10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23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1.37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11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0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5.42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72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12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14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4.4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72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o.8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13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4.9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6.73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7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14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12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6.32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5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1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5.10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3.46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7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16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4.7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7.5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6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17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4.9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5.12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71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8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  <w:tr w:rsidR="009C1E74" w:rsidRPr="00CC61B9" w:rsidTr="00E704EC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Question 18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66.05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8.1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34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C1E74" w:rsidRPr="00CC61B9" w:rsidRDefault="009C1E74" w:rsidP="00E704EC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0.9</w:t>
            </w:r>
            <w:r w:rsidRPr="00CC61B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</w:tr>
    </w:tbl>
    <w:p w:rsidR="009C1E74" w:rsidRPr="00CC61B9" w:rsidRDefault="009C1E74" w:rsidP="009C1E74">
      <w:pPr>
        <w:rPr>
          <w:rFonts w:ascii="Times New Roman" w:hAnsi="Times New Roman" w:cs="Times New Roman"/>
          <w:sz w:val="24"/>
          <w:szCs w:val="24"/>
        </w:rPr>
      </w:pPr>
    </w:p>
    <w:p w:rsidR="00096AEC" w:rsidRDefault="00096AEC"/>
    <w:sectPr w:rsidR="00096A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E74"/>
    <w:rsid w:val="00096AEC"/>
    <w:rsid w:val="009C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03D78"/>
  <w15:chartTrackingRefBased/>
  <w15:docId w15:val="{D20CAF49-36BC-4914-9488-5169ED82E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E74"/>
    <w:pPr>
      <w:spacing w:after="160" w:line="259" w:lineRule="auto"/>
      <w:ind w:left="0" w:firstLine="0"/>
    </w:pPr>
    <w:rPr>
      <w:rFonts w:ascii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lake Regional Health Centre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xia Meng</dc:creator>
  <cp:keywords/>
  <dc:description/>
  <cp:lastModifiedBy>Guangxia Meng</cp:lastModifiedBy>
  <cp:revision>1</cp:revision>
  <dcterms:created xsi:type="dcterms:W3CDTF">2024-01-18T02:15:00Z</dcterms:created>
  <dcterms:modified xsi:type="dcterms:W3CDTF">2024-01-18T02:15:00Z</dcterms:modified>
</cp:coreProperties>
</file>